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.</w:t>
      </w:r>
      <w:r>
        <w:rPr>
          <w:rFonts w:cs="Times New Roman" w:ascii="Times New Roman" w:hAnsi="Times New Roman"/>
          <w:szCs w:val="21"/>
        </w:rPr>
        <w:t xml:space="preserve"> S</w:t>
      </w:r>
      <w:r>
        <w:rPr>
          <w:rFonts w:cs="Times New Roman" w:ascii="Times New Roman" w:hAnsi="Times New Roman"/>
          <w:szCs w:val="21"/>
        </w:rPr>
        <w:t>pe</w:t>
      </w:r>
      <w:r>
        <w:rPr>
          <w:rFonts w:cs="Times New Roman" w:ascii="Times New Roman" w:hAnsi="Times New Roman"/>
          <w:szCs w:val="21"/>
        </w:rPr>
        <w:t>cies names and GenBank accession numbers of DNA sequences used in this study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–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indicates data not available. </w:t>
      </w:r>
      <w:r>
        <w:rPr>
          <w:rFonts w:cs="Times New Roman" w:ascii="Times New Roman" w:hAnsi="Times New Roman"/>
          <w:szCs w:val="21"/>
        </w:rPr>
        <w:t>*:</w:t>
      </w:r>
      <w:r>
        <w:rPr>
          <w:rFonts w:cs="Times New Roman" w:ascii="Times New Roman" w:hAnsi="Times New Roman"/>
          <w:szCs w:val="21"/>
        </w:rPr>
        <w:t xml:space="preserve"> means newly generated sequences in this study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127"/>
        <w:gridCol w:w="2126"/>
        <w:gridCol w:w="1134"/>
        <w:gridCol w:w="1134"/>
        <w:gridCol w:w="1134"/>
        <w:gridCol w:w="1134"/>
        <w:gridCol w:w="1308"/>
      </w:tblGrid>
      <w:tr>
        <w:trPr>
          <w:trHeight w:val="140" w:hRule="atLeast"/>
        </w:trPr>
        <w:tc>
          <w:tcPr>
            <w:tcW w:w="407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ality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oucher (herbarium)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bank accession numbers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</w:rPr>
              <w:t>eferences</w:t>
            </w:r>
          </w:p>
        </w:tc>
      </w:tr>
      <w:tr>
        <w:trPr>
          <w:trHeight w:val="172" w:hRule="atLeast"/>
        </w:trPr>
        <w:tc>
          <w:tcPr>
            <w:tcW w:w="407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tp</w:t>
            </w: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rbc</w:t>
            </w:r>
            <w:r>
              <w:rPr>
                <w:rFonts w:cs="Times New Roman" w:ascii="Times New Roman" w:hAnsi="Times New Roman"/>
                <w:b/>
              </w:rPr>
              <w:t>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trn</w:t>
            </w:r>
            <w:r>
              <w:rPr>
                <w:rFonts w:cs="Times New Roman" w:ascii="Times New Roman" w:hAnsi="Times New Roman"/>
                <w:b/>
              </w:rPr>
              <w:t>L-F</w:t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group taxa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alpi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oltan) Gray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m Exp 10-247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09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4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9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4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anderson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edd.) Chris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5797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5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5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m Exp 10-246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6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cyclolob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and.-Mazz.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zang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5114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2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7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2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7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Woodsi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Cheilanthopsi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 elongat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Hook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G. LU/JU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JN168053</w:t>
            </w:r>
            <w:bookmarkEnd w:id="0"/>
            <w:bookmarkEnd w:id="1"/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168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harigaon, Nep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unin, Sykes &amp; Williams (UP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glabell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. Br. ex Richards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longjiang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6874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8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jiang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4336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4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9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4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9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ilv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.) R. Br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ss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5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5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longjiang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6878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bei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Wei et al. s.n.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7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2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7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2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Wei WR0175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3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Woodsi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Cheilanthopsi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indusio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ris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nn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6464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0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2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8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2481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04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29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4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9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intermed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gaw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S:7437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74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Woodsi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Cheilanthopsi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kangding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.S. Kung, Libin Zhang &amp; X.S. Gu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5808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05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5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tudy 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5839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0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5852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07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2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7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2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lanos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ook.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nn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 Z-Y 497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19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4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69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4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macrochlae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tt. ex Kuhn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longjiang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6873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P226720*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5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5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Woodsi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towoodsi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manchur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ook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2398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0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3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83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Woodsi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Physematiu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molli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(Kaulf.) J. Sm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dalgo, Mexic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sson 103 (UP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Woodsi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Physematiu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montevidensi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(Spreng.) Hieron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iv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Kessler s.n. (Z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2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6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Physematiu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obtus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rr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cultiv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uettpelz 328 (DUK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63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63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Physematiu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orega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.C. Eat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itoulin Island, Canad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C 968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6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186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Physematiu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lummera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mm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izona, Amer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uettpelz 1235A (DUK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JF832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polystichoid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.C. Eat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bei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Wei WR0159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22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7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2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7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bei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3354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2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8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n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 C ch0801001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24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49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4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99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sia rosthorn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iels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m Exp 10-426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25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5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80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chuan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6495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2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80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shensi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bei, 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.-C. Zhang 3438 (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27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52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777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226802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sia subcord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urcz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S:776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75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group tax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Anisocampium niponic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ett.) Y.C. Liu, W.L. Chiou &amp; M. Kat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51525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5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splenium ruta-mura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63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525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Q6765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4,6,7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hyrium filix-fem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Roth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F83209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303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32907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8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hyrium otophor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iq.) Koidz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63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5152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4,5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hyrium yokoscen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Franch. &amp; Sav.) Chris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F46390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5"/>
            <w:r>
              <w:rPr>
                <w:rFonts w:cs="Times New Roman" w:ascii="Times New Roman" w:hAnsi="Times New Roman"/>
                <w:sz w:val="18"/>
                <w:szCs w:val="18"/>
              </w:rPr>
              <w:t>JN168078</w:t>
            </w:r>
            <w:bookmarkEnd w:id="2"/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3290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,4,8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echnum orienta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nopteris decurrenti-al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Hook.) Naka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F83210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3291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8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stopteris frag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Bernh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425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Q6765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7,10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eparia lanc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hunb.) Fraser-Jenk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303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63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5152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4,5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eparia petersen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unze) M. Kat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673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N67389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,2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paria unifurc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Baker) M. Kat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63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5152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4,5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plaziopsis javani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Blume) C. Chr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303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Q380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50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9,11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iplazium bell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.B. Clarke) Bi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iplazium dilatat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lum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9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plazium macrophyll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sv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3" w:name="OLE_LINK98"/>
            <w:bookmarkStart w:id="4" w:name="OLE_LINK97"/>
            <w:bookmarkEnd w:id="3"/>
            <w:bookmarkEnd w:id="4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plazium mettenian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iq.) C. Chr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iplazium pinfaen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C25420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plazium plantaginifol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Urb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3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plazium sibiric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biric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urcz. ex Kunze) Sa. Kur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3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ymnocarpium oyamen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5152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5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ymenasplenium unilatera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am.) Hayat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52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52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52523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4,5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tteucc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ocl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ruthiopter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Tod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oclea sensibi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entarhizidi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ocl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interme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C. Chr.) Hayata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4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Rhachidosorus pulche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agawa) Ch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303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303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303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2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elypteris palustr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chot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832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Q6765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2,7]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oodwardia unigemm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akino) Naka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54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Woodwardia japonic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. f.) Sm.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3040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3039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406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68343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2,13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 CX, Lu SG, Sun XY, Yang Q (2011) Phylogenetic positio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f the enigmatic asiatic fern genera </w:t>
      </w:r>
      <w:r>
        <w:rPr>
          <w:rFonts w:cs="Times New Roman" w:ascii="Times New Roman" w:hAnsi="Times New Roman"/>
          <w:i/>
        </w:rPr>
        <w:t>Diplaziopsi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Rhachidosor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rom analyses of four plastid genes. American Fern Journal 10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42–155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thfels CJ, Larsson A, Kuo LY, Korall P, Chiou WL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yer KM (2012) Overcoming deep roots, fast rates, and shor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ernodes to resolve the ancient rapid radiation of eupolypod I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erns. Systematic Biology 61: 490–509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bihara A, Nitta JH, Ito M (2010) Molecular species identification with rich floristic sampling: DNA barcoding the pteridophyte flora of Japan. PLoS ONE 5: e15136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huettpelz E, Pryer KM (2007) Fern phylogeny inferred 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00 leptosporangiate species and three plastid genes. Taxon 56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037–1050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Wang ML, Chen ZD, Zhang XC, Lu SG, Zhao, GF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2003) Phylogeny of the Athyriaceae: evidence from chloroplas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>L-F region sequences. Acta Phytotaxonomica Sinica 41: 416–426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nter I, Bakker F, Barrett J, Cox C, Gibby M, Henderson S, Morgan-Richards M, Rumsey F, Russell S, Trewick S, Schneider H, Vogel,J (2002) Phylogenetic and biosystematic relationships in four highl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isjunct polyploid complexes in the subgenera </w:t>
      </w:r>
      <w:r>
        <w:rPr>
          <w:rFonts w:cs="Times New Roman" w:ascii="Times New Roman" w:hAnsi="Times New Roman"/>
          <w:i/>
        </w:rPr>
        <w:t>Ceterach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hyllitis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i/>
        </w:rPr>
        <w:t>Asplenium</w:t>
      </w:r>
      <w:r>
        <w:rPr>
          <w:rFonts w:cs="Times New Roman" w:ascii="Times New Roman" w:hAnsi="Times New Roman"/>
        </w:rPr>
        <w:t xml:space="preserve"> (Aspleniaceae). Organisms Diversity and Evolution 2: 299−311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 xml:space="preserve">de Groot GA, During HJ, Maas JW, Schneider H, Vogel JC, Erkens RH (2011) Use of </w:t>
      </w:r>
      <w:r>
        <w:rPr>
          <w:rFonts w:cs="Times New Roman" w:ascii="Times New Roman" w:hAnsi="Times New Roman"/>
          <w:i/>
        </w:rPr>
        <w:t>rbc</w:t>
      </w:r>
      <w:r>
        <w:rPr>
          <w:rFonts w:cs="Times New Roman" w:ascii="Times New Roman" w:hAnsi="Times New Roman"/>
        </w:rPr>
        <w:t xml:space="preserve">L and 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>L-F as a two-locus DNA barcode 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dentification of NW-European ferns: an ecological perspectiv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PLoS ONE 6: e16371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Adjie B, Takamiya M, Ohta M, Ohsawa TA, Watano Y (2008)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Molecular phylogeny of the lady fern genus </w:t>
      </w:r>
      <w:r>
        <w:rPr>
          <w:rFonts w:cs="Times New Roman" w:ascii="Times New Roman" w:hAnsi="Times New Roman"/>
          <w:i/>
        </w:rPr>
        <w:t>Athyrium</w:t>
      </w:r>
      <w:r>
        <w:rPr>
          <w:rFonts w:cs="Times New Roman" w:ascii="Times New Roman" w:hAnsi="Times New Roman"/>
        </w:rPr>
        <w:t xml:space="preserve"> in Japan based on chloroplast </w:t>
      </w:r>
      <w:r>
        <w:rPr>
          <w:rFonts w:cs="Times New Roman" w:ascii="Times New Roman" w:hAnsi="Times New Roman"/>
          <w:i/>
        </w:rPr>
        <w:t>rbc</w:t>
      </w:r>
      <w:r>
        <w:rPr>
          <w:rFonts w:cs="Times New Roman" w:ascii="Times New Roman" w:hAnsi="Times New Roman"/>
        </w:rPr>
        <w:t xml:space="preserve">L and 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>L-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>F sequences. Acta Phytotaxonomica et Geobotanica 9: 79−95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i R, Schneider H, Zhang XC (2013) Toward a new circumscription of the twinsorus-fern gen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Diplazium</w:t>
      </w:r>
      <w:r>
        <w:rPr>
          <w:rFonts w:cs="Times New Roman" w:ascii="Times New Roman" w:hAnsi="Times New Roman"/>
        </w:rPr>
        <w:t xml:space="preserve"> (Athyriaceae): a molecular phylogeny with morphologi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mplications and infrageneric taxonomy. Taxon 62: 441–457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Smith AR, Cranfill RB (2002) Intrafamilial relationships of the thelypteroid ferns (Thelypteridaceae). American Fern Journal 92: 131–149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 xml:space="preserve">Wei R, Zhang XC (2010) Phylogeny of </w:t>
      </w:r>
      <w:r>
        <w:rPr>
          <w:rFonts w:cs="Times New Roman" w:ascii="Times New Roman" w:hAnsi="Times New Roman"/>
          <w:i/>
        </w:rPr>
        <w:t>Diplaziops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 xml:space="preserve">Homalosorus </w:t>
      </w:r>
      <w:r>
        <w:rPr>
          <w:rFonts w:cs="Times New Roman" w:ascii="Times New Roman" w:hAnsi="Times New Roman"/>
        </w:rPr>
        <w:t xml:space="preserve">based on two chloroplast DNA sequences: </w:t>
      </w:r>
      <w:r>
        <w:rPr>
          <w:rFonts w:cs="Times New Roman" w:ascii="Times New Roman" w:hAnsi="Times New Roman"/>
          <w:i/>
        </w:rPr>
        <w:t>rbc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rps</w:t>
      </w:r>
      <w:r>
        <w:rPr>
          <w:rFonts w:cs="Times New Roman" w:ascii="Times New Roman" w:hAnsi="Times New Roman"/>
        </w:rPr>
        <w:t>4+</w:t>
      </w:r>
      <w:r>
        <w:rPr>
          <w:rFonts w:cs="Times New Roman" w:ascii="Times New Roman" w:hAnsi="Times New Roman"/>
          <w:i/>
        </w:rPr>
        <w:t>rps</w:t>
      </w:r>
      <w:r>
        <w:rPr>
          <w:rFonts w:cs="Times New Roman" w:ascii="Times New Roman" w:hAnsi="Times New Roman"/>
        </w:rPr>
        <w:t>4-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>S IGS. Acta Botanica Yunnanica S17: 46–54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 xml:space="preserve">Kuo LY, </w:t>
      </w:r>
      <w:r>
        <w:rPr>
          <w:rFonts w:cs="Times New Roman" w:ascii="Times New Roman" w:hAnsi="Times New Roman"/>
        </w:rPr>
        <w:t>Li FW, Chiou WL, Wang CN (2011) First insights into fern matK phylogeny. Molecular Phylogenetics and Evolution 59: 556–566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 xml:space="preserve">Shepherd LD, Perrie LR, Parris BS, Brownsey PJ (2007) </w:t>
      </w:r>
      <w:r>
        <w:rPr>
          <w:rFonts w:cs="Times New Roman" w:ascii="Times New Roman" w:hAnsi="Times New Roman"/>
        </w:rPr>
        <w:t>A molecular phylogeny for the New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Zealand Blechnaceae ferns 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alyses of chloroplast 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>L-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>F DN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quences</w:t>
      </w:r>
      <w:r>
        <w:rPr>
          <w:rFonts w:cs="Times New Roman" w:ascii="Times New Roman" w:hAnsi="Times New Roman"/>
        </w:rPr>
        <w:t>. New Zealand Journal of Botany 45: 67–80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8:12:00Z</dcterms:created>
  <dc:creator>Wei Ran</dc:creator>
  <dc:description/>
  <cp:keywords/>
  <dc:language>en-US</dc:language>
  <cp:lastModifiedBy>Ran Wei</cp:lastModifiedBy>
  <dcterms:modified xsi:type="dcterms:W3CDTF">2015-07-15T01:49:00Z</dcterms:modified>
  <cp:revision>7</cp:revision>
  <dc:subject/>
  <dc:title/>
</cp:coreProperties>
</file>